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7A0A" w:rsidRPr="00294AD7" w:rsidRDefault="009914A8" w:rsidP="00294AD7">
      <w:pPr>
        <w:pStyle w:val="Heading3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453BD9">
        <w:rPr>
          <w:rFonts w:ascii="Times New Roman" w:hAnsi="Times New Roman" w:cs="Times New Roman"/>
          <w:b/>
          <w:sz w:val="24"/>
        </w:rPr>
        <w:t xml:space="preserve">Supplementary Table </w:t>
      </w:r>
      <w:r w:rsidR="006745DF">
        <w:rPr>
          <w:rFonts w:ascii="Times New Roman" w:hAnsi="Times New Roman" w:cs="Times New Roman"/>
          <w:b/>
          <w:sz w:val="24"/>
        </w:rPr>
        <w:t>S</w:t>
      </w:r>
      <w:r w:rsidR="004E610E">
        <w:rPr>
          <w:rFonts w:ascii="Times New Roman" w:hAnsi="Times New Roman" w:cs="Times New Roman"/>
          <w:b/>
          <w:sz w:val="24"/>
        </w:rPr>
        <w:t>7</w:t>
      </w:r>
      <w:r w:rsidRPr="00453BD9">
        <w:rPr>
          <w:rFonts w:ascii="Times New Roman" w:hAnsi="Times New Roman" w:cs="Times New Roman"/>
          <w:b/>
          <w:sz w:val="24"/>
        </w:rPr>
        <w:t>. Summary of compounds assigned to NMR bins, together with their chemical shifts (ppm)</w:t>
      </w:r>
    </w:p>
    <w:tbl>
      <w:tblPr>
        <w:tblW w:w="8606" w:type="dxa"/>
        <w:tblLook w:val="04A0" w:firstRow="1" w:lastRow="0" w:firstColumn="1" w:lastColumn="0" w:noHBand="0" w:noVBand="1"/>
      </w:tblPr>
      <w:tblGrid>
        <w:gridCol w:w="901"/>
        <w:gridCol w:w="3402"/>
        <w:gridCol w:w="901"/>
        <w:gridCol w:w="3402"/>
      </w:tblGrid>
      <w:tr w:rsidR="00B37A0A">
        <w:trPr>
          <w:trHeight w:val="540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Chemical shift, Year 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ssignmen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Chemical shift, Year 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ssignment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78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lanine doublet methyl  6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9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lanine doublet methyl 6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780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 xml:space="preserve">Alanine/Arginine or glutamate doublet of doublets 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361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liphatic tentative: Hesperidin or Delphinidi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49427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nomeric or alkene, 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49427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nomeric or alkene, 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4904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nomeric or alkene, unknown (tentative: Dodecenic acid)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79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ginine multiplet 6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606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ginin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246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ginine triplet 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15830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 or amide, 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14719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 or amide, 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.5986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 or amide, 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35945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tentative: Naringin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35945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tentative: naringi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96676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tentative: p-Coumarat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96676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tentative: p-Coumarat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98300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tentative: Rutin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98300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tentative: Ruti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37195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37195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6744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6744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0500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0500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08470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08470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08598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09111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1372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1372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18340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18340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23724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48935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59148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59148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29846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 (Chlorogenic acid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02616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 (Chlorogenic acid)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02616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 (Chlorogenic acid)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03171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 (tentative: Chlorogenic acid)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03171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 (tentative: Chlorogenic acid)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68677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 (Folic acid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68677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 (Folic acid)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22400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 (tentative: tyramine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22400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romatic, unknown (tentative: tyramine)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703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spartic acid doublet of doublets 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80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spartic acid doublet of doublets 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83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Aspartic acid doublet of doublets 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580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doublet satellite Sucrose 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922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ABA multiplet 5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285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ABA triplet 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300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ABA triplet 4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300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ABA triplet 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285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ABA triplet 4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011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ABA triplet 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lastRenderedPageBreak/>
              <w:t>2.160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 multiplet 6/glutamine multiplet 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14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 multiplet 6/glutamine multiplet 6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24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 multiplet 6/glutamine multiplet 6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30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 multiplet 6/glutamine multiplet 6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40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 multiplet 6/glutamine multiplet 6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44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 multiplet 6/glutamine multiplet 6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54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 multiplet 6/glutamine multiplet 6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60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 multiplet 6/glutamine multiplet 6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339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34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354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364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 multiplet 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371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408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ine multiplet 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494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ine m 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76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/Glutamin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91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/Glutamin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67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mate/Glutamine/Glutathion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95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thion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195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thion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58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thione red form multiplet 9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971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thione reduced doublet of doublets 2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002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thione doublet of doublets 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300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572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thione reduced doublet of doublets 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586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thione reduced doublet of doublets 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586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thione reduced doublet of doublets 3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914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thione reduced form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914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Glutathione reduced form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10649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Hesperidin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10649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Hesperidi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12230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Hesperidi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12230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Hesperidi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.36533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hetero-aromatic 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.54266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hetero-aromatic, 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38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homoserine multiplet 3 or glutamate multiplet 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38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homoserine multiplet 3 or glutamate multiplet 6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41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homoserine multiplet 3 or glutamate multiplet 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24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Homoserine multiplet 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24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Homoserin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38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doublet  9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52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doublet 9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07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doublet methyl 9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21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doublet methyl 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21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doublet methyl 9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26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40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78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93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3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3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44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44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51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51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lastRenderedPageBreak/>
              <w:t>1.460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60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65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971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9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03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multiplet 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28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triplet methyl 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28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triplet methyl 8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43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triplet methyl 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43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triplet methyl 8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58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Isoleucine triplet methyl 8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49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eucine triplet 8,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49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eucine triplet 8,9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65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eucine triplet 8,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65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eucine triplet 8,9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eucine triplet 8,9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445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ikely Trigonellin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445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likely Trigonellin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646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Myoinositol triplet 1,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646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Myoinositol triplet 1,3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286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Myoinositol triplet 2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533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Myoinositol  doublet of doublets 6,4 + Glucos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533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MyoInositol doublet of doublets 6,4 + Glucos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527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MyoInositol doublet of doublets 6,4 + Glucos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607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MyoInositol triplet 1,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607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MyoInositol triplet 1,3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340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Phenylalanin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367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Phenylalanin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367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Phenylalanin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37099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phenylalanin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373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Phenylalanin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384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Phenylalanin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384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Phenylalanin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394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Phenylalanin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394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Phenylalanin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421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Phenylalanin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433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Phenylalanin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443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Phenylalanin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592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Raffinose multiplet 10,12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087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Raffinose m 19, 9, 4 /Stachyose m 24, 19, 35, 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950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Raffinose triplet, 2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963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Raffinose triplet, 2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975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Raffinose triplet, 2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996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Stachyose multiplet, 26, 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66413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Sucrose, Raffinose, Verbascose or Stachyos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49128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entative: Methyl maleic acid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31843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entative: Phenylacetic acid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.104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rigonelline  triplet 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.104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rigonelline  triplet 4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.837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rigonelline multiplet 3 and 5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.852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rigonelline multiplet 3 and 5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9.132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rigonelline singlet , 1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.076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rigonelline triplet 4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8.090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rigonelline triplet 4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19580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yrosin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2197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yrosin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088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yrosine doublet of doublets 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894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yrosine multiplet 2,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921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yrosine multiplet 2,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189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yrosine multiplet 3,5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lastRenderedPageBreak/>
              <w:t>7.202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yrosine multiplet 3,5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202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yrosine multiplet 3,5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212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yrosine multiplet 3,5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7.212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Tyrosine multiplet 3,5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89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aline doublet methyl 8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03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aline doublet methyl 8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39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aline methyl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53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aline methyl 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053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aline methyl 7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192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erbascos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20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erbascos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207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erbascos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40251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erbascos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037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erbascose / Raffinose (raffinose m, 19,9,4)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2478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erbascose, Stachyose and Threonin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005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erbascose/Raffinos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002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erbascose/Stachyos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002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erbascose/Stachyos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997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erbascose/Stachyose/Raffinos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997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erbascose/Stachyose/Raffinose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51435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vinylic, tentative: 5-dodecenoic acid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86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7A0A" w:rsidRDefault="009914A8">
            <w:pPr>
              <w:spacing w:line="240" w:lineRule="auto"/>
              <w:rPr>
                <w:rFonts w:cs="Calibri"/>
                <w:szCs w:val="22"/>
                <w:lang w:eastAsia="en-GB"/>
              </w:rPr>
            </w:pPr>
            <w:r>
              <w:rPr>
                <w:rFonts w:cs="Calibri"/>
                <w:szCs w:val="22"/>
                <w:lang w:eastAsia="en-GB"/>
              </w:rPr>
              <w:t>Below are the signals for which no compound was assigned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09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09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36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0.936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84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197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09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234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399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413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780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12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27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42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56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866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986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1.991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30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30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68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08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274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386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526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557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622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661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687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692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855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020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081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208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225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234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319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346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365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517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517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612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617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621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621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658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720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720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729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847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729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860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918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928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94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94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960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3.98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020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027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027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13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151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151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156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156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166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288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294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308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308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315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359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41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510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60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4.801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149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149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157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157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2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2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899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9159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9214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5.930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601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601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B37A0A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941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B37A0A">
        <w:trPr>
          <w:trHeight w:val="288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958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6.958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A0A" w:rsidRDefault="009914A8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</w:tbl>
    <w:p w:rsidR="00B37A0A" w:rsidRDefault="00B37A0A" w:rsidP="00453BD9"/>
    <w:sectPr w:rsidR="00B37A0A">
      <w:footerReference w:type="default" r:id="rId3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7521" w:rsidRDefault="00237521">
      <w:pPr>
        <w:spacing w:line="240" w:lineRule="auto"/>
      </w:pPr>
      <w:r>
        <w:separator/>
      </w:r>
    </w:p>
  </w:endnote>
  <w:endnote w:type="continuationSeparator" w:id="0">
    <w:p w:rsidR="00237521" w:rsidRDefault="002375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7521" w:rsidRDefault="00237521">
    <w:pPr>
      <w:pStyle w:val="Footer"/>
    </w:pPr>
    <w:r>
      <w:rPr>
        <w:b/>
        <w:bCs/>
        <w:sz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</w:rPr>
      <w:fldChar w:fldCharType="separate"/>
    </w:r>
    <w:r w:rsidR="005F2ABE">
      <w:rPr>
        <w:b/>
        <w:bCs/>
        <w:noProof/>
      </w:rPr>
      <w:t>2</w:t>
    </w:r>
    <w:r>
      <w:rPr>
        <w:b/>
        <w:bCs/>
        <w:sz w:val="24"/>
      </w:rPr>
      <w:fldChar w:fldCharType="end"/>
    </w:r>
    <w:r>
      <w:t xml:space="preserve"> of </w:t>
    </w:r>
    <w:r>
      <w:rPr>
        <w:b/>
        <w:bCs/>
        <w:sz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</w:rPr>
      <w:fldChar w:fldCharType="separate"/>
    </w:r>
    <w:r w:rsidR="005F2ABE">
      <w:rPr>
        <w:b/>
        <w:bCs/>
        <w:noProof/>
      </w:rPr>
      <w:t>4</w:t>
    </w:r>
    <w:r>
      <w:rPr>
        <w:b/>
        <w:bCs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7521" w:rsidRDefault="00237521">
      <w:pPr>
        <w:spacing w:line="240" w:lineRule="auto"/>
      </w:pPr>
      <w:r>
        <w:separator/>
      </w:r>
    </w:p>
  </w:footnote>
  <w:footnote w:type="continuationSeparator" w:id="0">
    <w:p w:rsidR="00237521" w:rsidRDefault="0023752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91C0DF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3E906C50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ECEA8B58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multilevel"/>
    <w:tmpl w:val="4E463302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00000005"/>
    <w:multiLevelType w:val="hybridMultilevel"/>
    <w:tmpl w:val="D5D4CC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0000006"/>
    <w:multiLevelType w:val="multilevel"/>
    <w:tmpl w:val="BF9A22B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0000007"/>
    <w:multiLevelType w:val="multilevel"/>
    <w:tmpl w:val="F918C20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0000008"/>
    <w:multiLevelType w:val="hybridMultilevel"/>
    <w:tmpl w:val="F2AA18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32F43E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2613CF"/>
    <w:multiLevelType w:val="hybridMultilevel"/>
    <w:tmpl w:val="540CC3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5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A0A"/>
    <w:rsid w:val="0005089F"/>
    <w:rsid w:val="00112763"/>
    <w:rsid w:val="00121F49"/>
    <w:rsid w:val="00170BEC"/>
    <w:rsid w:val="001712B9"/>
    <w:rsid w:val="001E3FB9"/>
    <w:rsid w:val="001F029C"/>
    <w:rsid w:val="00237521"/>
    <w:rsid w:val="00294AD7"/>
    <w:rsid w:val="0029698E"/>
    <w:rsid w:val="002B53B0"/>
    <w:rsid w:val="002C235C"/>
    <w:rsid w:val="002C7D31"/>
    <w:rsid w:val="002D0410"/>
    <w:rsid w:val="00331848"/>
    <w:rsid w:val="00346E39"/>
    <w:rsid w:val="003836B2"/>
    <w:rsid w:val="003D6E91"/>
    <w:rsid w:val="00406EC2"/>
    <w:rsid w:val="004141F0"/>
    <w:rsid w:val="00453BD9"/>
    <w:rsid w:val="00476ADB"/>
    <w:rsid w:val="004963F5"/>
    <w:rsid w:val="004B3CFC"/>
    <w:rsid w:val="004E610E"/>
    <w:rsid w:val="004E65F5"/>
    <w:rsid w:val="005F2ABE"/>
    <w:rsid w:val="006745DF"/>
    <w:rsid w:val="00687247"/>
    <w:rsid w:val="00693220"/>
    <w:rsid w:val="006B5F5F"/>
    <w:rsid w:val="006C0D40"/>
    <w:rsid w:val="006C49B9"/>
    <w:rsid w:val="006D3BE7"/>
    <w:rsid w:val="00720A5E"/>
    <w:rsid w:val="007A12C3"/>
    <w:rsid w:val="007A5854"/>
    <w:rsid w:val="007B492C"/>
    <w:rsid w:val="007D5FED"/>
    <w:rsid w:val="00861A3A"/>
    <w:rsid w:val="008963C5"/>
    <w:rsid w:val="008B304D"/>
    <w:rsid w:val="008D2F64"/>
    <w:rsid w:val="008F74DC"/>
    <w:rsid w:val="00957496"/>
    <w:rsid w:val="00977C76"/>
    <w:rsid w:val="009914A8"/>
    <w:rsid w:val="009B163C"/>
    <w:rsid w:val="009B3526"/>
    <w:rsid w:val="009F10C9"/>
    <w:rsid w:val="00A039EF"/>
    <w:rsid w:val="00A33443"/>
    <w:rsid w:val="00A8072C"/>
    <w:rsid w:val="00A8095D"/>
    <w:rsid w:val="00AB2951"/>
    <w:rsid w:val="00B37A0A"/>
    <w:rsid w:val="00B7229B"/>
    <w:rsid w:val="00BA58FC"/>
    <w:rsid w:val="00BF0FDB"/>
    <w:rsid w:val="00C46B00"/>
    <w:rsid w:val="00C96A1D"/>
    <w:rsid w:val="00DA5EEE"/>
    <w:rsid w:val="00DB3FD2"/>
    <w:rsid w:val="00E92512"/>
    <w:rsid w:val="00E93D8E"/>
    <w:rsid w:val="00EF066A"/>
    <w:rsid w:val="00F6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32A71E-3172-454C-B172-53B81A840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SimSu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 w:line="251" w:lineRule="auto"/>
    </w:pPr>
    <w:rPr>
      <w:rFonts w:cs="Times New Roman"/>
      <w:szCs w:val="24"/>
    </w:rPr>
  </w:style>
  <w:style w:type="paragraph" w:styleId="Heading1">
    <w:name w:val="heading 1"/>
    <w:basedOn w:val="Heading2"/>
    <w:next w:val="Normal"/>
    <w:link w:val="Heading1Char"/>
    <w:uiPriority w:val="9"/>
    <w:qFormat/>
    <w:pPr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outlineLvl w:val="1"/>
    </w:pPr>
    <w:rPr>
      <w:rFonts w:ascii="Segoe UI Semibold" w:eastAsia="SimSun" w:hAnsi="Segoe UI Semibold" w:cs="SimSun"/>
      <w:bCs/>
      <w:color w:val="00000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outlineLvl w:val="2"/>
    </w:pPr>
    <w:rPr>
      <w:rFonts w:ascii="Segoe UI Semibold" w:eastAsia="SimSun" w:hAnsi="Segoe UI Semibold" w:cs="SimSun"/>
      <w:bCs/>
    </w:rPr>
  </w:style>
  <w:style w:type="paragraph" w:styleId="Heading4">
    <w:name w:val="heading 4"/>
    <w:basedOn w:val="Heading3"/>
    <w:next w:val="Normal"/>
    <w:link w:val="Heading4Char"/>
    <w:uiPriority w:val="9"/>
    <w:qFormat/>
    <w:pPr>
      <w:outlineLvl w:val="3"/>
    </w:pPr>
    <w:rPr>
      <w:i/>
    </w:rPr>
  </w:style>
  <w:style w:type="paragraph" w:styleId="Heading5">
    <w:name w:val="heading 5"/>
    <w:basedOn w:val="Heading3"/>
    <w:next w:val="Normal"/>
    <w:link w:val="Heading5Char"/>
    <w:uiPriority w:val="9"/>
    <w:qFormat/>
    <w:pPr>
      <w:outlineLvl w:val="4"/>
    </w:pPr>
    <w:rPr>
      <w:i/>
      <w:color w:val="7F7F7F"/>
    </w:rPr>
  </w:style>
  <w:style w:type="paragraph" w:styleId="Heading6">
    <w:name w:val="heading 6"/>
    <w:basedOn w:val="Normal"/>
    <w:next w:val="Normal"/>
    <w:link w:val="Heading6Char"/>
    <w:uiPriority w:val="9"/>
    <w:qFormat/>
    <w:pPr>
      <w:outlineLvl w:val="5"/>
    </w:pPr>
    <w:rPr>
      <w:i/>
    </w:rPr>
  </w:style>
  <w:style w:type="paragraph" w:styleId="Heading7">
    <w:name w:val="heading 7"/>
    <w:basedOn w:val="Heading6"/>
    <w:next w:val="Normal"/>
    <w:link w:val="Heading7Char"/>
    <w:uiPriority w:val="9"/>
    <w:qFormat/>
    <w:pPr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pPr>
      <w:outlineLvl w:val="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="Segoe UI Semibold" w:eastAsia="SimSun" w:hAnsi="Segoe UI Semibold" w:cs="SimSun"/>
      <w:bCs/>
      <w:color w:val="000000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Segoe UI Semibold" w:eastAsia="SimSun" w:hAnsi="Segoe UI Semibold" w:cs="SimSun"/>
      <w:bCs/>
      <w:color w:val="00000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Segoe UI Semibold" w:eastAsia="SimSun" w:hAnsi="Segoe UI Semibold" w:cs="SimSun"/>
      <w:bCs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Segoe UI Semibold" w:eastAsia="SimSun" w:hAnsi="Segoe UI Semibold" w:cs="SimSun"/>
      <w:bCs/>
      <w:i/>
      <w:smallCap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Segoe UI Semibold" w:eastAsia="SimSun" w:hAnsi="Segoe UI Semibold" w:cs="SimSun"/>
      <w:bCs/>
      <w:i/>
      <w:color w:val="7F7F7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Segoe UI" w:hAnsi="Segoe UI" w:cs="Times New Roman"/>
      <w:i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Segoe UI" w:hAnsi="Segoe UI" w:cs="Times New Roman"/>
      <w:i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Segoe UI" w:hAnsi="Segoe UI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336633"/>
      </w:pBdr>
      <w:contextualSpacing/>
    </w:pPr>
    <w:rPr>
      <w:rFonts w:eastAsia="SimSun" w:cs="SimSun"/>
      <w:color w:val="336633"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="Segoe UI" w:eastAsia="SimSun" w:hAnsi="Segoe UI" w:cs="SimSun"/>
      <w:color w:val="336633"/>
      <w:spacing w:val="5"/>
      <w:kern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="SimSun" w:cs="SimSun"/>
      <w:i/>
      <w:iCs/>
      <w:color w:val="00000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Arial" w:eastAsia="SimSun" w:hAnsi="Arial" w:cs="SimSun"/>
      <w:i/>
      <w:iCs/>
      <w:color w:val="000000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customStyle="1" w:styleId="commentstotext">
    <w:name w:val="comments to text"/>
    <w:basedOn w:val="Normal"/>
    <w:qFormat/>
    <w:pPr>
      <w:shd w:val="clear" w:color="auto" w:fill="FFFFCC"/>
      <w:spacing w:after="120"/>
    </w:pPr>
    <w:rPr>
      <w:color w:val="76923C"/>
    </w:rPr>
  </w:style>
  <w:style w:type="paragraph" w:customStyle="1" w:styleId="majordepartures">
    <w:name w:val="major departures"/>
    <w:basedOn w:val="Normal"/>
    <w:qFormat/>
    <w:rPr>
      <w:color w:val="C0504D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="Calibri"/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rPr>
      <w:vertAlign w:val="superscript"/>
    </w:rPr>
  </w:style>
  <w:style w:type="paragraph" w:customStyle="1" w:styleId="Footnote">
    <w:name w:val="Footnote"/>
    <w:basedOn w:val="NoSpacing"/>
    <w:qFormat/>
    <w:rPr>
      <w:sz w:val="20"/>
      <w:szCs w:val="20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cs="Times New Roman"/>
      <w:szCs w:val="24"/>
    </w:rPr>
  </w:style>
  <w:style w:type="paragraph" w:customStyle="1" w:styleId="Questions">
    <w:name w:val="Questions"/>
    <w:basedOn w:val="Normal"/>
    <w:qFormat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i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noteText">
    <w:name w:val="footnote text"/>
    <w:basedOn w:val="Normal"/>
    <w:link w:val="FootnoteTextChar"/>
    <w:uiPriority w:val="99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cs="Times New Roman"/>
      <w:sz w:val="20"/>
      <w:szCs w:val="20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en-GB"/>
    </w:rPr>
  </w:style>
  <w:style w:type="character" w:customStyle="1" w:styleId="st">
    <w:name w:val="st"/>
    <w:basedOn w:val="DefaultParagraphFont"/>
  </w:style>
  <w:style w:type="character" w:customStyle="1" w:styleId="gd">
    <w:name w:val="gd"/>
    <w:basedOn w:val="DefaultParagraphFont"/>
  </w:style>
  <w:style w:type="character" w:customStyle="1" w:styleId="go">
    <w:name w:val="go"/>
    <w:basedOn w:val="DefaultParagraphFont"/>
  </w:style>
  <w:style w:type="character" w:customStyle="1" w:styleId="g3">
    <w:name w:val="g3"/>
    <w:basedOn w:val="DefaultParagraphFont"/>
  </w:style>
  <w:style w:type="character" w:customStyle="1" w:styleId="hb">
    <w:name w:val="hb"/>
    <w:basedOn w:val="DefaultParagraphFont"/>
  </w:style>
  <w:style w:type="character" w:customStyle="1" w:styleId="g2">
    <w:name w:val="g2"/>
    <w:basedOn w:val="DefaultParagraphFont"/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</w:style>
  <w:style w:type="character" w:customStyle="1" w:styleId="ffline">
    <w:name w:val="ff_line"/>
    <w:basedOn w:val="DefaultParagraphFont"/>
  </w:style>
  <w:style w:type="character" w:customStyle="1" w:styleId="nowrap">
    <w:name w:val="nowrap"/>
    <w:basedOn w:val="DefaultParagraphFont"/>
  </w:style>
  <w:style w:type="character" w:customStyle="1" w:styleId="curr-only">
    <w:name w:val="curr-only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visually-hidden">
    <w:name w:val="visually-hidden"/>
    <w:basedOn w:val="DefaultParagraphFont"/>
  </w:style>
  <w:style w:type="character" w:customStyle="1" w:styleId="summary-curr-only">
    <w:name w:val="summary-curr-only"/>
    <w:basedOn w:val="DefaultParagraphFont"/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after="200" w:line="240" w:lineRule="auto"/>
    </w:pPr>
    <w:rPr>
      <w:rFonts w:eastAsia="Calibri" w:cs="SimSu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="Calibri"/>
      <w:sz w:val="20"/>
      <w:szCs w:val="20"/>
      <w:lang w:val="nl-NL"/>
    </w:rPr>
  </w:style>
  <w:style w:type="character" w:customStyle="1" w:styleId="short-url">
    <w:name w:val="short-url"/>
    <w:basedOn w:val="DefaultParagraphFont"/>
  </w:style>
  <w:style w:type="character" w:customStyle="1" w:styleId="UnresolvedMention1">
    <w:name w:val="Unresolved Mention1"/>
    <w:basedOn w:val="DefaultParagraphFont"/>
    <w:uiPriority w:val="99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pPr>
      <w:spacing w:after="0"/>
    </w:pPr>
    <w:rPr>
      <w:rFonts w:eastAsia="Times New Roman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eastAsia="Calibri" w:cs="Times New Roman"/>
      <w:b/>
      <w:bCs/>
      <w:sz w:val="20"/>
      <w:szCs w:val="20"/>
      <w:lang w:val="nl-NL"/>
    </w:rPr>
  </w:style>
  <w:style w:type="paragraph" w:styleId="Revision">
    <w:name w:val="Revision"/>
    <w:uiPriority w:val="99"/>
    <w:pPr>
      <w:spacing w:after="0" w:line="240" w:lineRule="auto"/>
    </w:pPr>
    <w:rPr>
      <w:rFonts w:cs="Times New Roman"/>
      <w:szCs w:val="24"/>
    </w:rPr>
  </w:style>
  <w:style w:type="character" w:styleId="FollowedHyperlink">
    <w:name w:val="FollowedHyperlink"/>
    <w:basedOn w:val="DefaultParagraphFont"/>
    <w:uiPriority w:val="99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EE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tyles" Target="styl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numbering" Target="numbering.xml"/><Relationship Id="rId30" Type="http://schemas.openxmlformats.org/officeDocument/2006/relationships/webSettings" Target="webSettings.xml"/><Relationship Id="rId35" Type="http://schemas.openxmlformats.org/officeDocument/2006/relationships/theme" Target="theme/theme1.xml"/><Relationship Id="rId8" Type="http://schemas.openxmlformats.org/officeDocument/2006/relationships/customXml" Target="../customXml/item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8D6F5BDB-C432-49EA-B6EF-0230AF6A8883}">
  <ds:schemaRefs>
    <ds:schemaRef ds:uri="http://www.wps.cn/android/officeDocument/2013/mofficeCustomData"/>
  </ds:schemaRefs>
</ds:datastoreItem>
</file>

<file path=customXml/itemProps10.xml><?xml version="1.0" encoding="utf-8"?>
<ds:datastoreItem xmlns:ds="http://schemas.openxmlformats.org/officeDocument/2006/customXml" ds:itemID="{33D712D2-72B5-4EC1-9C9F-A7621A58E8DA}">
  <ds:schemaRefs>
    <ds:schemaRef ds:uri="http://www.wps.cn/android/officeDocument/2013/mofficeCustomData"/>
  </ds:schemaRefs>
</ds:datastoreItem>
</file>

<file path=customXml/itemProps11.xml><?xml version="1.0" encoding="utf-8"?>
<ds:datastoreItem xmlns:ds="http://schemas.openxmlformats.org/officeDocument/2006/customXml" ds:itemID="{C87EF069-54C5-4EDD-BD74-91D08F1AE81E}">
  <ds:schemaRefs>
    <ds:schemaRef ds:uri="http://www.wps.cn/android/officeDocument/2013/mofficeCustomData"/>
  </ds:schemaRefs>
</ds:datastoreItem>
</file>

<file path=customXml/itemProps12.xml><?xml version="1.0" encoding="utf-8"?>
<ds:datastoreItem xmlns:ds="http://schemas.openxmlformats.org/officeDocument/2006/customXml" ds:itemID="{ECFB18BD-0B5C-426E-857B-05F2DE40281D}">
  <ds:schemaRefs>
    <ds:schemaRef ds:uri="http://www.wps.cn/android/officeDocument/2013/mofficeCustomData"/>
  </ds:schemaRefs>
</ds:datastoreItem>
</file>

<file path=customXml/itemProps13.xml><?xml version="1.0" encoding="utf-8"?>
<ds:datastoreItem xmlns:ds="http://schemas.openxmlformats.org/officeDocument/2006/customXml" ds:itemID="{A46122AD-934A-4596-89FA-706932DD7F7F}">
  <ds:schemaRefs>
    <ds:schemaRef ds:uri="http://www.wps.cn/android/officeDocument/2013/mofficeCustomData"/>
  </ds:schemaRefs>
</ds:datastoreItem>
</file>

<file path=customXml/itemProps14.xml><?xml version="1.0" encoding="utf-8"?>
<ds:datastoreItem xmlns:ds="http://schemas.openxmlformats.org/officeDocument/2006/customXml" ds:itemID="{1F8BE018-052C-43FF-A807-2364E216A11A}">
  <ds:schemaRefs>
    <ds:schemaRef ds:uri="http://www.wps.cn/android/officeDocument/2013/mofficeCustomData"/>
  </ds:schemaRefs>
</ds:datastoreItem>
</file>

<file path=customXml/itemProps15.xml><?xml version="1.0" encoding="utf-8"?>
<ds:datastoreItem xmlns:ds="http://schemas.openxmlformats.org/officeDocument/2006/customXml" ds:itemID="{4B0111AA-7368-47B3-9429-EFC1C2F921AF}">
  <ds:schemaRefs>
    <ds:schemaRef ds:uri="http://www.wps.cn/android/officeDocument/2013/mofficeCustomData"/>
  </ds:schemaRefs>
</ds:datastoreItem>
</file>

<file path=customXml/itemProps16.xml><?xml version="1.0" encoding="utf-8"?>
<ds:datastoreItem xmlns:ds="http://schemas.openxmlformats.org/officeDocument/2006/customXml" ds:itemID="{D734E0FD-EE51-4DAA-9BE6-3FBDB390498A}">
  <ds:schemaRefs>
    <ds:schemaRef ds:uri="http://www.wps.cn/android/officeDocument/2013/mofficeCustomData"/>
  </ds:schemaRefs>
</ds:datastoreItem>
</file>

<file path=customXml/itemProps17.xml><?xml version="1.0" encoding="utf-8"?>
<ds:datastoreItem xmlns:ds="http://schemas.openxmlformats.org/officeDocument/2006/customXml" ds:itemID="{3C27EE7C-A7D3-4426-A6A8-6D896C007FF2}">
  <ds:schemaRefs>
    <ds:schemaRef ds:uri="http://www.wps.cn/android/officeDocument/2013/mofficeCustomData"/>
  </ds:schemaRefs>
</ds:datastoreItem>
</file>

<file path=customXml/itemProps18.xml><?xml version="1.0" encoding="utf-8"?>
<ds:datastoreItem xmlns:ds="http://schemas.openxmlformats.org/officeDocument/2006/customXml" ds:itemID="{7AADFFEE-B686-4056-A935-B8B2390AA85B}">
  <ds:schemaRefs>
    <ds:schemaRef ds:uri="http://www.wps.cn/android/officeDocument/2013/mofficeCustomData"/>
  </ds:schemaRefs>
</ds:datastoreItem>
</file>

<file path=customXml/itemProps19.xml><?xml version="1.0" encoding="utf-8"?>
<ds:datastoreItem xmlns:ds="http://schemas.openxmlformats.org/officeDocument/2006/customXml" ds:itemID="{428BE050-35E0-4BFB-8E32-92D302155752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DE735A23-E38A-4885-AE1D-8C218A71157F}">
  <ds:schemaRefs>
    <ds:schemaRef ds:uri="http://www.wps.cn/android/officeDocument/2013/mofficeCustomData"/>
  </ds:schemaRefs>
</ds:datastoreItem>
</file>

<file path=customXml/itemProps20.xml><?xml version="1.0" encoding="utf-8"?>
<ds:datastoreItem xmlns:ds="http://schemas.openxmlformats.org/officeDocument/2006/customXml" ds:itemID="{5EED9C4A-9D6C-4AD5-8499-2B755C09D02E}">
  <ds:schemaRefs>
    <ds:schemaRef ds:uri="http://www.wps.cn/android/officeDocument/2013/mofficeCustomData"/>
  </ds:schemaRefs>
</ds:datastoreItem>
</file>

<file path=customXml/itemProps21.xml><?xml version="1.0" encoding="utf-8"?>
<ds:datastoreItem xmlns:ds="http://schemas.openxmlformats.org/officeDocument/2006/customXml" ds:itemID="{2C475A14-AF74-47B1-8B41-85BACACBDF2F}">
  <ds:schemaRefs>
    <ds:schemaRef ds:uri="http://www.wps.cn/android/officeDocument/2013/mofficeCustomData"/>
  </ds:schemaRefs>
</ds:datastoreItem>
</file>

<file path=customXml/itemProps22.xml><?xml version="1.0" encoding="utf-8"?>
<ds:datastoreItem xmlns:ds="http://schemas.openxmlformats.org/officeDocument/2006/customXml" ds:itemID="{1C779D56-B20F-4957-A2BA-2B5C4C8895BA}">
  <ds:schemaRefs>
    <ds:schemaRef ds:uri="http://www.wps.cn/android/officeDocument/2013/mofficeCustomData"/>
  </ds:schemaRefs>
</ds:datastoreItem>
</file>

<file path=customXml/itemProps23.xml><?xml version="1.0" encoding="utf-8"?>
<ds:datastoreItem xmlns:ds="http://schemas.openxmlformats.org/officeDocument/2006/customXml" ds:itemID="{1319F88F-DF02-47D8-89D2-F1C0D2719686}">
  <ds:schemaRefs>
    <ds:schemaRef ds:uri="http://www.wps.cn/android/officeDocument/2013/mofficeCustomData"/>
  </ds:schemaRefs>
</ds:datastoreItem>
</file>

<file path=customXml/itemProps24.xml><?xml version="1.0" encoding="utf-8"?>
<ds:datastoreItem xmlns:ds="http://schemas.openxmlformats.org/officeDocument/2006/customXml" ds:itemID="{9ECF3686-3802-49BB-8B7E-323F45326B36}">
  <ds:schemaRefs>
    <ds:schemaRef ds:uri="http://www.wps.cn/android/officeDocument/2013/mofficeCustomData"/>
  </ds:schemaRefs>
</ds:datastoreItem>
</file>

<file path=customXml/itemProps25.xml><?xml version="1.0" encoding="utf-8"?>
<ds:datastoreItem xmlns:ds="http://schemas.openxmlformats.org/officeDocument/2006/customXml" ds:itemID="{907A1F7B-78F1-4707-9A8F-51DB750E5DA3}">
  <ds:schemaRefs>
    <ds:schemaRef ds:uri="http://www.wps.cn/android/officeDocument/2013/mofficeCustomData"/>
  </ds:schemaRefs>
</ds:datastoreItem>
</file>

<file path=customXml/itemProps26.xml><?xml version="1.0" encoding="utf-8"?>
<ds:datastoreItem xmlns:ds="http://schemas.openxmlformats.org/officeDocument/2006/customXml" ds:itemID="{F2A17CE1-F581-4F14-81A6-CDE60E7D8A3E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89B04143-BFB1-4223-84A1-3E841DF73232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2310FCBA-E24F-47F7-8CB0-53973D39A517}">
  <ds:schemaRefs>
    <ds:schemaRef ds:uri="http://www.wps.cn/android/officeDocument/2013/mofficeCustomData"/>
  </ds:schemaRefs>
</ds:datastoreItem>
</file>

<file path=customXml/itemProps5.xml><?xml version="1.0" encoding="utf-8"?>
<ds:datastoreItem xmlns:ds="http://schemas.openxmlformats.org/officeDocument/2006/customXml" ds:itemID="{076CAC13-4667-4C62-9ACB-68C397333559}">
  <ds:schemaRefs>
    <ds:schemaRef ds:uri="http://www.wps.cn/android/officeDocument/2013/mofficeCustomData"/>
  </ds:schemaRefs>
</ds:datastoreItem>
</file>

<file path=customXml/itemProps6.xml><?xml version="1.0" encoding="utf-8"?>
<ds:datastoreItem xmlns:ds="http://schemas.openxmlformats.org/officeDocument/2006/customXml" ds:itemID="{D9A0394F-5131-4249-82D7-14D80AF9821F}">
  <ds:schemaRefs>
    <ds:schemaRef ds:uri="http://www.wps.cn/android/officeDocument/2013/mofficeCustomData"/>
  </ds:schemaRefs>
</ds:datastoreItem>
</file>

<file path=customXml/itemProps7.xml><?xml version="1.0" encoding="utf-8"?>
<ds:datastoreItem xmlns:ds="http://schemas.openxmlformats.org/officeDocument/2006/customXml" ds:itemID="{72EA56AC-23EA-4D0D-80EB-D00486B84FE8}">
  <ds:schemaRefs>
    <ds:schemaRef ds:uri="http://www.wps.cn/android/officeDocument/2013/mofficeCustomData"/>
  </ds:schemaRefs>
</ds:datastoreItem>
</file>

<file path=customXml/itemProps8.xml><?xml version="1.0" encoding="utf-8"?>
<ds:datastoreItem xmlns:ds="http://schemas.openxmlformats.org/officeDocument/2006/customXml" ds:itemID="{9A8DA7AA-CC1B-41B5-A04D-767868E8ECED}">
  <ds:schemaRefs>
    <ds:schemaRef ds:uri="http://www.wps.cn/android/officeDocument/2013/mofficeCustomData"/>
  </ds:schemaRefs>
</ds:datastoreItem>
</file>

<file path=customXml/itemProps9.xml><?xml version="1.0" encoding="utf-8"?>
<ds:datastoreItem xmlns:ds="http://schemas.openxmlformats.org/officeDocument/2006/customXml" ds:itemID="{262895A1-771A-4B04-8A7C-46B859316040}">
  <ds:schemaRefs>
    <ds:schemaRef ds:uri="http://www.wps.cn/android/officeDocument/2013/moffice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1</Words>
  <Characters>71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el Ellis</dc:creator>
  <cp:lastModifiedBy>claire domoney (JIC)</cp:lastModifiedBy>
  <cp:revision>2</cp:revision>
  <cp:lastPrinted>2018-02-25T15:48:00Z</cp:lastPrinted>
  <dcterms:created xsi:type="dcterms:W3CDTF">2018-07-04T18:35:00Z</dcterms:created>
  <dcterms:modified xsi:type="dcterms:W3CDTF">2018-07-04T18:35:00Z</dcterms:modified>
</cp:coreProperties>
</file>